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8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1200"/>
        <w:gridCol w:w="1200"/>
        <w:gridCol w:w="1200"/>
      </w:tblGrid>
      <w:tr w:rsidR="00F40686" w:rsidRPr="00F40686" w14:paraId="643C49F2" w14:textId="77777777" w:rsidTr="00653A69">
        <w:trPr>
          <w:trHeight w:val="227"/>
          <w:jc w:val="center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CFDF40" w14:textId="77777777" w:rsidR="00F40686" w:rsidRPr="00F40686" w:rsidRDefault="00F40686" w:rsidP="00F40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s-MX" w:eastAsia="es-MX"/>
              </w:rPr>
            </w:pPr>
            <w:proofErr w:type="spellStart"/>
            <w:r w:rsidRPr="00F4068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s-MX" w:eastAsia="es-MX"/>
              </w:rPr>
              <w:t>Correlation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B48C71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7C9DFF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61C65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F40686" w:rsidRPr="00F40686" w14:paraId="140DA26D" w14:textId="77777777" w:rsidTr="00653A69">
        <w:trPr>
          <w:trHeight w:val="227"/>
          <w:jc w:val="center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C178" w14:textId="77777777" w:rsidR="00F40686" w:rsidRPr="00F40686" w:rsidRDefault="00F40686" w:rsidP="00F406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22C2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DS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6A95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DS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A494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DS3</w:t>
            </w:r>
          </w:p>
        </w:tc>
      </w:tr>
      <w:tr w:rsidR="00F40686" w:rsidRPr="00F40686" w14:paraId="46F17FDB" w14:textId="77777777" w:rsidTr="00653A69">
        <w:trPr>
          <w:trHeight w:val="227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1CEF36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Σ SF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11CC9F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E3E015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1843E6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09</w:t>
            </w:r>
          </w:p>
        </w:tc>
      </w:tr>
      <w:tr w:rsidR="00F40686" w:rsidRPr="00F40686" w14:paraId="1C49A220" w14:textId="77777777" w:rsidTr="00653A69">
        <w:trPr>
          <w:trHeight w:val="227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C2E254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Σ MUF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718E54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4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6DEFE1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984986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65</w:t>
            </w:r>
          </w:p>
        </w:tc>
      </w:tr>
      <w:tr w:rsidR="00F40686" w:rsidRPr="00F40686" w14:paraId="36B1DA2E" w14:textId="77777777" w:rsidTr="00653A69">
        <w:trPr>
          <w:trHeight w:val="227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DD769F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Σ PUF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1C9929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2CAD36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FDB913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415</w:t>
            </w:r>
          </w:p>
        </w:tc>
      </w:tr>
      <w:tr w:rsidR="00F40686" w:rsidRPr="00F40686" w14:paraId="3715B9FD" w14:textId="77777777" w:rsidTr="00653A69">
        <w:trPr>
          <w:trHeight w:val="227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0BED1A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3 HUF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93E8D8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587D9B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D7AD07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41</w:t>
            </w:r>
          </w:p>
        </w:tc>
      </w:tr>
      <w:tr w:rsidR="00F40686" w:rsidRPr="00F40686" w14:paraId="6EE34977" w14:textId="77777777" w:rsidTr="00653A69">
        <w:trPr>
          <w:trHeight w:val="227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8CED95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Σ n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8362B1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6DF9EA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196923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05</w:t>
            </w:r>
          </w:p>
        </w:tc>
      </w:tr>
      <w:tr w:rsidR="00F40686" w:rsidRPr="00F40686" w14:paraId="464417DE" w14:textId="77777777" w:rsidTr="00653A69">
        <w:trPr>
          <w:trHeight w:val="227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864DB2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Σ n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5F7C0E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270F7B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7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89DF30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98</w:t>
            </w:r>
          </w:p>
        </w:tc>
      </w:tr>
      <w:tr w:rsidR="00F40686" w:rsidRPr="00F40686" w14:paraId="533CC4C2" w14:textId="77777777" w:rsidTr="00653A69">
        <w:trPr>
          <w:trHeight w:val="227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547AE9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3/n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FC1F9F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5614F1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6E36E5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93</w:t>
            </w:r>
          </w:p>
        </w:tc>
      </w:tr>
      <w:tr w:rsidR="00F40686" w:rsidRPr="00F40686" w14:paraId="1CEF0BBF" w14:textId="77777777" w:rsidTr="00653A69">
        <w:trPr>
          <w:trHeight w:val="227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5530F3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DHA/E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43B864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058D33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06B232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49</w:t>
            </w:r>
          </w:p>
        </w:tc>
      </w:tr>
      <w:tr w:rsidR="00F40686" w:rsidRPr="00F40686" w14:paraId="14565D4A" w14:textId="77777777" w:rsidTr="00653A69">
        <w:trPr>
          <w:trHeight w:val="227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A2614D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PA/AR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7B8252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4331DE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DD06B0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40686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77</w:t>
            </w:r>
          </w:p>
        </w:tc>
      </w:tr>
      <w:tr w:rsidR="00F40686" w:rsidRPr="00F40686" w14:paraId="1DE59556" w14:textId="77777777" w:rsidTr="00653A69">
        <w:trPr>
          <w:trHeight w:val="227"/>
          <w:jc w:val="center"/>
        </w:trPr>
        <w:tc>
          <w:tcPr>
            <w:tcW w:w="1200" w:type="dxa"/>
            <w:shd w:val="clear" w:color="auto" w:fill="auto"/>
            <w:noWrap/>
            <w:vAlign w:val="bottom"/>
          </w:tcPr>
          <w:p w14:paraId="5045A112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410A6E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39DE19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0A5180" w14:textId="77777777" w:rsidR="00F40686" w:rsidRPr="00F40686" w:rsidRDefault="00F40686" w:rsidP="00F40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</w:tbl>
    <w:p w14:paraId="48B98DF4" w14:textId="77777777" w:rsidR="00E24FA4" w:rsidRDefault="00E24FA4"/>
    <w:sectPr w:rsidR="00E24FA4" w:rsidSect="00F2492C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686"/>
    <w:rsid w:val="00E24FA4"/>
    <w:rsid w:val="00EB2C48"/>
    <w:rsid w:val="00F2492C"/>
    <w:rsid w:val="00F4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C3E57"/>
  <w15:chartTrackingRefBased/>
  <w15:docId w15:val="{60108363-0AA6-4270-B53B-83AC0F96B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8</Characters>
  <Application>Microsoft Office Word</Application>
  <DocSecurity>0</DocSecurity>
  <Lines>1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 ABUNDEZ JORGE ARTURO</dc:creator>
  <cp:keywords/>
  <dc:description/>
  <cp:lastModifiedBy>VARGAS ABUNDEZ JORGE ARTURO</cp:lastModifiedBy>
  <cp:revision>1</cp:revision>
  <dcterms:created xsi:type="dcterms:W3CDTF">2021-09-13T23:46:00Z</dcterms:created>
  <dcterms:modified xsi:type="dcterms:W3CDTF">2021-09-13T23:46:00Z</dcterms:modified>
</cp:coreProperties>
</file>